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3DDE1" w14:textId="633F1D56" w:rsidR="009E301E" w:rsidRDefault="00126202" w:rsidP="00B22922">
      <w:pPr>
        <w:spacing w:line="360" w:lineRule="auto"/>
        <w:ind w:leftChars="-117" w:left="-281"/>
        <w:jc w:val="both"/>
      </w:pPr>
      <w:r w:rsidRPr="00126202">
        <w:rPr>
          <w:noProof/>
        </w:rPr>
        <w:drawing>
          <wp:anchor distT="0" distB="0" distL="114300" distR="114300" simplePos="0" relativeHeight="251658240" behindDoc="0" locked="0" layoutInCell="1" allowOverlap="1" wp14:anchorId="07555D03" wp14:editId="3201865D">
            <wp:simplePos x="0" y="0"/>
            <wp:positionH relativeFrom="margin">
              <wp:align>center</wp:align>
            </wp:positionH>
            <wp:positionV relativeFrom="paragraph">
              <wp:posOffset>50800</wp:posOffset>
            </wp:positionV>
            <wp:extent cx="5410200" cy="4013200"/>
            <wp:effectExtent l="0" t="0" r="0" b="0"/>
            <wp:wrapTopAndBottom/>
            <wp:docPr id="10544816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48161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401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D4673B" w14:textId="487CC45E" w:rsidR="00885BF8" w:rsidRDefault="009E301E" w:rsidP="00885BF8">
      <w:pPr>
        <w:spacing w:line="360" w:lineRule="auto"/>
        <w:ind w:leftChars="-117" w:left="-281"/>
        <w:jc w:val="both"/>
      </w:pPr>
      <w:r w:rsidRPr="00455F6B">
        <w:t xml:space="preserve">Fig. S1. </w:t>
      </w:r>
      <w:r w:rsidR="00186389" w:rsidRPr="00186389">
        <w:t>Structural comparison of</w:t>
      </w:r>
      <w:r>
        <w:t xml:space="preserve"> </w:t>
      </w:r>
      <w:r w:rsidR="00C42C89">
        <w:t xml:space="preserve">wild-type and mutated </w:t>
      </w:r>
      <w:r w:rsidR="00772B9B">
        <w:t>ADAMTS1</w:t>
      </w:r>
      <w:r w:rsidRPr="00455F6B">
        <w:t xml:space="preserve">. </w:t>
      </w:r>
    </w:p>
    <w:p w14:paraId="43D28BDA" w14:textId="50BC5115" w:rsidR="00D27C35" w:rsidRPr="00C42C89" w:rsidRDefault="00CB49B8" w:rsidP="003E2556">
      <w:pPr>
        <w:spacing w:line="360" w:lineRule="auto"/>
        <w:ind w:leftChars="-117" w:left="-281"/>
        <w:jc w:val="both"/>
      </w:pPr>
      <w:r>
        <w:t>(A</w:t>
      </w:r>
      <w:r w:rsidR="002B70BC">
        <w:t>,B</w:t>
      </w:r>
      <w:r>
        <w:t>)</w:t>
      </w:r>
      <w:r w:rsidR="00FA67E1">
        <w:t xml:space="preserve"> </w:t>
      </w:r>
      <w:r w:rsidR="00C42C89">
        <w:t>Conformational status of ADAMTS1</w:t>
      </w:r>
      <w:r w:rsidR="00DC1FB2">
        <w:t xml:space="preserve">-wild-type (WT) (A) and ADAMTS1-W562F,W565F (2WF) </w:t>
      </w:r>
      <w:r w:rsidR="00C42C89">
        <w:t>by AlphaFold 3</w:t>
      </w:r>
      <w:r w:rsidR="00724594">
        <w:t xml:space="preserve"> (default settings)</w:t>
      </w:r>
      <w:r w:rsidR="00D22CA7">
        <w:t xml:space="preserve"> </w:t>
      </w:r>
      <w:r w:rsidR="00C42C89">
        <w:t>were represented</w:t>
      </w:r>
      <w:r w:rsidR="009142EF">
        <w:t>.</w:t>
      </w:r>
      <w:r w:rsidR="00640BA5">
        <w:t xml:space="preserve"> </w:t>
      </w:r>
      <w:r w:rsidR="00640BA5" w:rsidRPr="00640BA5">
        <w:t xml:space="preserve">The left panel shows the overall structure, </w:t>
      </w:r>
      <w:r w:rsidR="00D2299C">
        <w:t>and</w:t>
      </w:r>
      <w:r w:rsidR="00640BA5" w:rsidRPr="00640BA5">
        <w:rPr>
          <w:rFonts w:hint="eastAsia"/>
        </w:rPr>
        <w:t xml:space="preserve"> </w:t>
      </w:r>
      <w:r w:rsidR="00640BA5" w:rsidRPr="00640BA5">
        <w:t xml:space="preserve">the right panel presents a magnified view of the amino acid site undergoing </w:t>
      </w:r>
      <w:r w:rsidR="00640BA5" w:rsidRPr="009B24D0">
        <w:rPr>
          <w:i/>
          <w:iCs/>
        </w:rPr>
        <w:t>C</w:t>
      </w:r>
      <w:r w:rsidR="00640BA5" w:rsidRPr="00640BA5">
        <w:t>-mannosylation.</w:t>
      </w:r>
    </w:p>
    <w:sectPr w:rsidR="00D27C35" w:rsidRPr="00C42C89" w:rsidSect="009E301E">
      <w:headerReference w:type="even" r:id="rId7"/>
      <w:headerReference w:type="default" r:id="rId8"/>
      <w:footerReference w:type="even" r:id="rId9"/>
      <w:footerReference w:type="default" r:id="rId10"/>
      <w:pgSz w:w="12240" w:h="15840" w:code="1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05691" w14:textId="77777777" w:rsidR="000C07C9" w:rsidRDefault="000C07C9">
      <w:r>
        <w:separator/>
      </w:r>
    </w:p>
  </w:endnote>
  <w:endnote w:type="continuationSeparator" w:id="0">
    <w:p w14:paraId="7143E9B8" w14:textId="77777777" w:rsidR="000C07C9" w:rsidRDefault="000C0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4605130"/>
      <w:docPartObj>
        <w:docPartGallery w:val="Page Numbers (Bottom of Page)"/>
        <w:docPartUnique/>
      </w:docPartObj>
    </w:sdtPr>
    <w:sdtContent>
      <w:p w14:paraId="45BF7099" w14:textId="77777777" w:rsidR="00735592" w:rsidRDefault="00000000" w:rsidP="003603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4F789E" w14:textId="77777777" w:rsidR="00735592" w:rsidRDefault="007355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29399141"/>
      <w:docPartObj>
        <w:docPartGallery w:val="Page Numbers (Bottom of Page)"/>
        <w:docPartUnique/>
      </w:docPartObj>
    </w:sdtPr>
    <w:sdtContent>
      <w:p w14:paraId="155EAAED" w14:textId="77777777" w:rsidR="00735592" w:rsidRDefault="00000000" w:rsidP="003603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CFF407" w14:textId="77777777" w:rsidR="00735592" w:rsidRDefault="007355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FEF61" w14:textId="77777777" w:rsidR="000C07C9" w:rsidRDefault="000C07C9">
      <w:r>
        <w:separator/>
      </w:r>
    </w:p>
  </w:footnote>
  <w:footnote w:type="continuationSeparator" w:id="0">
    <w:p w14:paraId="530CA6EB" w14:textId="77777777" w:rsidR="000C07C9" w:rsidRDefault="000C07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1180632"/>
      <w:docPartObj>
        <w:docPartGallery w:val="Page Numbers (Top of Page)"/>
        <w:docPartUnique/>
      </w:docPartObj>
    </w:sdtPr>
    <w:sdtContent>
      <w:p w14:paraId="7C44F2EE" w14:textId="77777777" w:rsidR="00735592" w:rsidRDefault="00000000" w:rsidP="00D52D4E">
        <w:pPr>
          <w:pStyle w:val="Head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kern w:val="0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289DCD" w14:textId="77777777" w:rsidR="00735592" w:rsidRDefault="00735592" w:rsidP="00DA6C8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DA1EF6" w14:textId="77777777" w:rsidR="00735592" w:rsidRDefault="00735592" w:rsidP="00DA6C8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01E"/>
    <w:rsid w:val="0000309E"/>
    <w:rsid w:val="000102DF"/>
    <w:rsid w:val="00015F60"/>
    <w:rsid w:val="00020369"/>
    <w:rsid w:val="00052DE9"/>
    <w:rsid w:val="00053B33"/>
    <w:rsid w:val="0005454C"/>
    <w:rsid w:val="00061234"/>
    <w:rsid w:val="000A5520"/>
    <w:rsid w:val="000C07C9"/>
    <w:rsid w:val="000C6B2D"/>
    <w:rsid w:val="000D6DB1"/>
    <w:rsid w:val="000E212A"/>
    <w:rsid w:val="000E7289"/>
    <w:rsid w:val="00103A9C"/>
    <w:rsid w:val="00112192"/>
    <w:rsid w:val="00116A00"/>
    <w:rsid w:val="00117D13"/>
    <w:rsid w:val="00126202"/>
    <w:rsid w:val="001340EF"/>
    <w:rsid w:val="00141AC9"/>
    <w:rsid w:val="00141D17"/>
    <w:rsid w:val="001507AC"/>
    <w:rsid w:val="00154112"/>
    <w:rsid w:val="00164B72"/>
    <w:rsid w:val="00165672"/>
    <w:rsid w:val="00172C34"/>
    <w:rsid w:val="0017437F"/>
    <w:rsid w:val="00181066"/>
    <w:rsid w:val="00182D50"/>
    <w:rsid w:val="00186389"/>
    <w:rsid w:val="00187978"/>
    <w:rsid w:val="001A1A3B"/>
    <w:rsid w:val="001B54F1"/>
    <w:rsid w:val="001C4024"/>
    <w:rsid w:val="001E0B9D"/>
    <w:rsid w:val="001F489A"/>
    <w:rsid w:val="002000D9"/>
    <w:rsid w:val="00200A33"/>
    <w:rsid w:val="0020393C"/>
    <w:rsid w:val="00203B9F"/>
    <w:rsid w:val="0022011C"/>
    <w:rsid w:val="00221436"/>
    <w:rsid w:val="00232342"/>
    <w:rsid w:val="00237FE6"/>
    <w:rsid w:val="00282E56"/>
    <w:rsid w:val="00293807"/>
    <w:rsid w:val="002960F6"/>
    <w:rsid w:val="002A1F3D"/>
    <w:rsid w:val="002B16BB"/>
    <w:rsid w:val="002B2213"/>
    <w:rsid w:val="002B5AD8"/>
    <w:rsid w:val="002B70BC"/>
    <w:rsid w:val="002C6135"/>
    <w:rsid w:val="002E1DDD"/>
    <w:rsid w:val="002E68F5"/>
    <w:rsid w:val="002F4F51"/>
    <w:rsid w:val="002F6BCD"/>
    <w:rsid w:val="00310D09"/>
    <w:rsid w:val="003118A8"/>
    <w:rsid w:val="00315B6A"/>
    <w:rsid w:val="00315CC3"/>
    <w:rsid w:val="00330F99"/>
    <w:rsid w:val="0033248F"/>
    <w:rsid w:val="00332EDE"/>
    <w:rsid w:val="003413A4"/>
    <w:rsid w:val="00341CD8"/>
    <w:rsid w:val="00344D44"/>
    <w:rsid w:val="003600E2"/>
    <w:rsid w:val="00365068"/>
    <w:rsid w:val="00373E8F"/>
    <w:rsid w:val="0038043B"/>
    <w:rsid w:val="00392025"/>
    <w:rsid w:val="00393D51"/>
    <w:rsid w:val="00396B1D"/>
    <w:rsid w:val="003A14D0"/>
    <w:rsid w:val="003A68F7"/>
    <w:rsid w:val="003A7883"/>
    <w:rsid w:val="003A7F96"/>
    <w:rsid w:val="003C01F9"/>
    <w:rsid w:val="003D5696"/>
    <w:rsid w:val="003E22CC"/>
    <w:rsid w:val="003E2556"/>
    <w:rsid w:val="003E4E7E"/>
    <w:rsid w:val="003F18A2"/>
    <w:rsid w:val="0042441C"/>
    <w:rsid w:val="00450504"/>
    <w:rsid w:val="00453B86"/>
    <w:rsid w:val="00454535"/>
    <w:rsid w:val="00455F81"/>
    <w:rsid w:val="00467F9A"/>
    <w:rsid w:val="004851C4"/>
    <w:rsid w:val="00487CE6"/>
    <w:rsid w:val="00494596"/>
    <w:rsid w:val="004B2446"/>
    <w:rsid w:val="004B73C5"/>
    <w:rsid w:val="004C5C39"/>
    <w:rsid w:val="004C76BF"/>
    <w:rsid w:val="004D0C70"/>
    <w:rsid w:val="004D64F8"/>
    <w:rsid w:val="004F7BF1"/>
    <w:rsid w:val="00507369"/>
    <w:rsid w:val="00512401"/>
    <w:rsid w:val="00523AB4"/>
    <w:rsid w:val="005272AD"/>
    <w:rsid w:val="005301D5"/>
    <w:rsid w:val="005413BF"/>
    <w:rsid w:val="005908AD"/>
    <w:rsid w:val="0059153D"/>
    <w:rsid w:val="005A6AE8"/>
    <w:rsid w:val="005A6FEE"/>
    <w:rsid w:val="005B6B56"/>
    <w:rsid w:val="005C4D8A"/>
    <w:rsid w:val="005C7A60"/>
    <w:rsid w:val="005D080D"/>
    <w:rsid w:val="005D1154"/>
    <w:rsid w:val="005D55F0"/>
    <w:rsid w:val="005E4214"/>
    <w:rsid w:val="005F0FDF"/>
    <w:rsid w:val="005F7633"/>
    <w:rsid w:val="006022E1"/>
    <w:rsid w:val="00624B39"/>
    <w:rsid w:val="00640BA5"/>
    <w:rsid w:val="00655EC1"/>
    <w:rsid w:val="0067018F"/>
    <w:rsid w:val="0067075B"/>
    <w:rsid w:val="006776B1"/>
    <w:rsid w:val="0069758F"/>
    <w:rsid w:val="006A00E4"/>
    <w:rsid w:val="006A186F"/>
    <w:rsid w:val="006B5FD9"/>
    <w:rsid w:val="006C3434"/>
    <w:rsid w:val="006D1E06"/>
    <w:rsid w:val="006D6293"/>
    <w:rsid w:val="006F70FA"/>
    <w:rsid w:val="00700D35"/>
    <w:rsid w:val="007038E5"/>
    <w:rsid w:val="00710E5C"/>
    <w:rsid w:val="00724594"/>
    <w:rsid w:val="00730050"/>
    <w:rsid w:val="00735592"/>
    <w:rsid w:val="00737C0E"/>
    <w:rsid w:val="00754A80"/>
    <w:rsid w:val="00762F0E"/>
    <w:rsid w:val="0076559A"/>
    <w:rsid w:val="00765C3E"/>
    <w:rsid w:val="007666DD"/>
    <w:rsid w:val="007705CB"/>
    <w:rsid w:val="00772A37"/>
    <w:rsid w:val="00772B9B"/>
    <w:rsid w:val="00785B09"/>
    <w:rsid w:val="00785D49"/>
    <w:rsid w:val="007866A0"/>
    <w:rsid w:val="007930A7"/>
    <w:rsid w:val="00796D86"/>
    <w:rsid w:val="007B58A1"/>
    <w:rsid w:val="007B6F15"/>
    <w:rsid w:val="007C02F2"/>
    <w:rsid w:val="007D2CC0"/>
    <w:rsid w:val="007D36AC"/>
    <w:rsid w:val="007D4A49"/>
    <w:rsid w:val="007E0DB9"/>
    <w:rsid w:val="007E49AA"/>
    <w:rsid w:val="0080070F"/>
    <w:rsid w:val="00803F00"/>
    <w:rsid w:val="00824C8D"/>
    <w:rsid w:val="00836647"/>
    <w:rsid w:val="00836FD7"/>
    <w:rsid w:val="00837B3E"/>
    <w:rsid w:val="0084028C"/>
    <w:rsid w:val="00842D23"/>
    <w:rsid w:val="00864BCF"/>
    <w:rsid w:val="008707CF"/>
    <w:rsid w:val="0087506C"/>
    <w:rsid w:val="00877F4E"/>
    <w:rsid w:val="00885BF8"/>
    <w:rsid w:val="00885F5F"/>
    <w:rsid w:val="00886FC9"/>
    <w:rsid w:val="0089215E"/>
    <w:rsid w:val="0089513D"/>
    <w:rsid w:val="0089767C"/>
    <w:rsid w:val="00897DC9"/>
    <w:rsid w:val="008B0EF2"/>
    <w:rsid w:val="008B2B64"/>
    <w:rsid w:val="008B6997"/>
    <w:rsid w:val="008B787F"/>
    <w:rsid w:val="008C530A"/>
    <w:rsid w:val="008E577E"/>
    <w:rsid w:val="008F5371"/>
    <w:rsid w:val="009020BD"/>
    <w:rsid w:val="00907D9A"/>
    <w:rsid w:val="009104DF"/>
    <w:rsid w:val="00910C16"/>
    <w:rsid w:val="00912603"/>
    <w:rsid w:val="009142EF"/>
    <w:rsid w:val="009228B5"/>
    <w:rsid w:val="00932A6B"/>
    <w:rsid w:val="00934C05"/>
    <w:rsid w:val="00943F40"/>
    <w:rsid w:val="00944506"/>
    <w:rsid w:val="00945A7B"/>
    <w:rsid w:val="009802C9"/>
    <w:rsid w:val="00984A45"/>
    <w:rsid w:val="009867C0"/>
    <w:rsid w:val="00990ED8"/>
    <w:rsid w:val="00996E8C"/>
    <w:rsid w:val="009B24D0"/>
    <w:rsid w:val="009B42B4"/>
    <w:rsid w:val="009D1D44"/>
    <w:rsid w:val="009D6A24"/>
    <w:rsid w:val="009E0483"/>
    <w:rsid w:val="009E1558"/>
    <w:rsid w:val="009E301E"/>
    <w:rsid w:val="00A03544"/>
    <w:rsid w:val="00A06C70"/>
    <w:rsid w:val="00A14FE0"/>
    <w:rsid w:val="00A24CBC"/>
    <w:rsid w:val="00A26F4A"/>
    <w:rsid w:val="00A2775D"/>
    <w:rsid w:val="00A342FA"/>
    <w:rsid w:val="00A37EA6"/>
    <w:rsid w:val="00A415B6"/>
    <w:rsid w:val="00A51E42"/>
    <w:rsid w:val="00A65F8E"/>
    <w:rsid w:val="00A7541D"/>
    <w:rsid w:val="00AB7240"/>
    <w:rsid w:val="00AC3D1B"/>
    <w:rsid w:val="00AC70CC"/>
    <w:rsid w:val="00AD3F27"/>
    <w:rsid w:val="00AE63CE"/>
    <w:rsid w:val="00AF1DBF"/>
    <w:rsid w:val="00AF2818"/>
    <w:rsid w:val="00AF3F87"/>
    <w:rsid w:val="00AF456F"/>
    <w:rsid w:val="00B02B68"/>
    <w:rsid w:val="00B02CA3"/>
    <w:rsid w:val="00B16BB2"/>
    <w:rsid w:val="00B22922"/>
    <w:rsid w:val="00B2578F"/>
    <w:rsid w:val="00B34B20"/>
    <w:rsid w:val="00B603E6"/>
    <w:rsid w:val="00B62149"/>
    <w:rsid w:val="00B772E2"/>
    <w:rsid w:val="00B7791B"/>
    <w:rsid w:val="00B84E95"/>
    <w:rsid w:val="00B86D3B"/>
    <w:rsid w:val="00B9453B"/>
    <w:rsid w:val="00BA0608"/>
    <w:rsid w:val="00BA0640"/>
    <w:rsid w:val="00BB05EF"/>
    <w:rsid w:val="00BB77C2"/>
    <w:rsid w:val="00BB7DC6"/>
    <w:rsid w:val="00BE3A7B"/>
    <w:rsid w:val="00BE5B25"/>
    <w:rsid w:val="00BE7AB4"/>
    <w:rsid w:val="00BF7743"/>
    <w:rsid w:val="00C0071B"/>
    <w:rsid w:val="00C00834"/>
    <w:rsid w:val="00C0228A"/>
    <w:rsid w:val="00C04066"/>
    <w:rsid w:val="00C04F24"/>
    <w:rsid w:val="00C054CD"/>
    <w:rsid w:val="00C13C44"/>
    <w:rsid w:val="00C32C26"/>
    <w:rsid w:val="00C374F1"/>
    <w:rsid w:val="00C42C89"/>
    <w:rsid w:val="00C4483E"/>
    <w:rsid w:val="00C44A58"/>
    <w:rsid w:val="00C476A0"/>
    <w:rsid w:val="00C50C59"/>
    <w:rsid w:val="00C53DC1"/>
    <w:rsid w:val="00C60B88"/>
    <w:rsid w:val="00C64D55"/>
    <w:rsid w:val="00C67A15"/>
    <w:rsid w:val="00C67FFB"/>
    <w:rsid w:val="00C76062"/>
    <w:rsid w:val="00C831F5"/>
    <w:rsid w:val="00C913E2"/>
    <w:rsid w:val="00C92781"/>
    <w:rsid w:val="00C92902"/>
    <w:rsid w:val="00C941A9"/>
    <w:rsid w:val="00C960FD"/>
    <w:rsid w:val="00CA531A"/>
    <w:rsid w:val="00CA67D6"/>
    <w:rsid w:val="00CB49B8"/>
    <w:rsid w:val="00CC3AC7"/>
    <w:rsid w:val="00CC70DF"/>
    <w:rsid w:val="00CD6D0E"/>
    <w:rsid w:val="00CE212B"/>
    <w:rsid w:val="00D166A0"/>
    <w:rsid w:val="00D2299C"/>
    <w:rsid w:val="00D22CA7"/>
    <w:rsid w:val="00D27C35"/>
    <w:rsid w:val="00D42FB6"/>
    <w:rsid w:val="00D64B11"/>
    <w:rsid w:val="00D66CDF"/>
    <w:rsid w:val="00DA1582"/>
    <w:rsid w:val="00DA1A8D"/>
    <w:rsid w:val="00DC1FB2"/>
    <w:rsid w:val="00DD1013"/>
    <w:rsid w:val="00DF3DB7"/>
    <w:rsid w:val="00E052CB"/>
    <w:rsid w:val="00E11B70"/>
    <w:rsid w:val="00E33A2C"/>
    <w:rsid w:val="00E3729D"/>
    <w:rsid w:val="00E4023F"/>
    <w:rsid w:val="00E565AB"/>
    <w:rsid w:val="00E569DE"/>
    <w:rsid w:val="00E638E7"/>
    <w:rsid w:val="00E73538"/>
    <w:rsid w:val="00E773C9"/>
    <w:rsid w:val="00E96A39"/>
    <w:rsid w:val="00EB3CF4"/>
    <w:rsid w:val="00EC0648"/>
    <w:rsid w:val="00EC2E32"/>
    <w:rsid w:val="00EC7FBB"/>
    <w:rsid w:val="00ED2B93"/>
    <w:rsid w:val="00EF0BD0"/>
    <w:rsid w:val="00EF2DBB"/>
    <w:rsid w:val="00EF3A0E"/>
    <w:rsid w:val="00F00DBD"/>
    <w:rsid w:val="00F26A4C"/>
    <w:rsid w:val="00F26BA3"/>
    <w:rsid w:val="00F368D7"/>
    <w:rsid w:val="00F43A49"/>
    <w:rsid w:val="00F52E73"/>
    <w:rsid w:val="00F56182"/>
    <w:rsid w:val="00F60BCF"/>
    <w:rsid w:val="00F6138C"/>
    <w:rsid w:val="00F65FED"/>
    <w:rsid w:val="00F81E77"/>
    <w:rsid w:val="00F97AB4"/>
    <w:rsid w:val="00FA3999"/>
    <w:rsid w:val="00FA4A27"/>
    <w:rsid w:val="00FA67E1"/>
    <w:rsid w:val="00FB4016"/>
    <w:rsid w:val="00FB78BE"/>
    <w:rsid w:val="00FD6570"/>
    <w:rsid w:val="00FF1DEE"/>
    <w:rsid w:val="00FF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,"/>
  <w14:docId w14:val="640E9BC8"/>
  <w14:defaultImageDpi w14:val="32767"/>
  <w15:chartTrackingRefBased/>
  <w15:docId w15:val="{78B5DBCD-3E52-6F43-94AC-351B5D801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color w:val="000000"/>
        <w:kern w:val="2"/>
        <w:sz w:val="21"/>
        <w:szCs w:val="19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301E"/>
    <w:rPr>
      <w:rFonts w:eastAsiaTheme="minorEastAsia"/>
      <w:color w:val="auto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301E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301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01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01E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19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01E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19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01E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19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01E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19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01E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19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01E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19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01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301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01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0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0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0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0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01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01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E301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301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301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30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301E"/>
    <w:pPr>
      <w:widowControl w:val="0"/>
      <w:spacing w:before="160" w:after="160"/>
      <w:jc w:val="center"/>
    </w:pPr>
    <w:rPr>
      <w:rFonts w:eastAsia="MS Mincho"/>
      <w:i/>
      <w:iCs/>
      <w:color w:val="404040" w:themeColor="text1" w:themeTint="BF"/>
      <w:kern w:val="2"/>
      <w:sz w:val="21"/>
      <w:szCs w:val="19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30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301E"/>
    <w:pPr>
      <w:widowControl w:val="0"/>
      <w:ind w:left="720"/>
      <w:contextualSpacing/>
      <w:jc w:val="both"/>
    </w:pPr>
    <w:rPr>
      <w:rFonts w:eastAsia="MS Mincho"/>
      <w:color w:val="000000"/>
      <w:kern w:val="2"/>
      <w:sz w:val="21"/>
      <w:szCs w:val="19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30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301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="MS Mincho"/>
      <w:i/>
      <w:iCs/>
      <w:color w:val="2F5496" w:themeColor="accent1" w:themeShade="BF"/>
      <w:kern w:val="2"/>
      <w:sz w:val="21"/>
      <w:szCs w:val="19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30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301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E301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E301E"/>
    <w:rPr>
      <w:rFonts w:asciiTheme="minorHAnsi" w:eastAsiaTheme="minorEastAsia" w:hAnsiTheme="minorHAnsi" w:cstheme="minorBidi"/>
      <w:color w:val="auto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301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E301E"/>
    <w:rPr>
      <w:rFonts w:asciiTheme="minorHAnsi" w:eastAsiaTheme="minorEastAsia" w:hAnsiTheme="minorHAnsi" w:cstheme="minorBidi"/>
      <w:color w:val="auto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E301E"/>
  </w:style>
  <w:style w:type="paragraph" w:customStyle="1" w:styleId="EndNoteBibliography">
    <w:name w:val="EndNote Bibliography"/>
    <w:basedOn w:val="Normal"/>
    <w:link w:val="EndNoteBibliography0"/>
    <w:rsid w:val="00996E8C"/>
    <w:pPr>
      <w:widowControl w:val="0"/>
      <w:jc w:val="both"/>
    </w:pPr>
    <w:rPr>
      <w:rFonts w:eastAsia="MS PMincho"/>
      <w:noProof/>
      <w:kern w:val="2"/>
      <w:sz w:val="20"/>
      <w:szCs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996E8C"/>
    <w:rPr>
      <w:rFonts w:eastAsia="MS PMincho"/>
      <w:noProof/>
      <w:color w:val="auto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Kawahara</dc:creator>
  <cp:keywords/>
  <dc:description/>
  <cp:lastModifiedBy>Juanita Perera</cp:lastModifiedBy>
  <cp:revision>2</cp:revision>
  <dcterms:created xsi:type="dcterms:W3CDTF">2025-07-17T09:08:00Z</dcterms:created>
  <dcterms:modified xsi:type="dcterms:W3CDTF">2025-07-17T09:08:00Z</dcterms:modified>
</cp:coreProperties>
</file>